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-1895103266"/>
        <w:docPartObj>
          <w:docPartGallery w:val="Cover Pages"/>
          <w:docPartUnique/>
        </w:docPartObj>
      </w:sdtPr>
      <w:sdtContent>
        <w:p w14:paraId="0D2454C6" w14:textId="1F775311" w:rsidR="00663CC9" w:rsidRDefault="00663CC9"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60288" behindDoc="1" locked="0" layoutInCell="1" allowOverlap="1" wp14:anchorId="0E745860" wp14:editId="1139E5FA">
                    <wp:simplePos x="0" y="0"/>
                    <mc:AlternateContent>
                      <mc:Choice Requires="wp14">
                        <wp:positionH relativeFrom="page">
                          <wp14:pctPosHOffset>10000</wp14:pctPosHOffset>
                        </wp:positionH>
                      </mc:Choice>
                      <mc:Fallback>
                        <wp:positionH relativeFrom="page">
                          <wp:posOffset>755650</wp:posOffset>
                        </wp:positionH>
                      </mc:Fallback>
                    </mc:AlternateContent>
                    <mc:AlternateContent>
                      <mc:Choice Requires="wp14">
                        <wp:positionV relativeFrom="page">
                          <wp14:pctPosVOffset>15000</wp14:pctPosVOffset>
                        </wp:positionV>
                      </mc:Choice>
                      <mc:Fallback>
                        <wp:positionV relativeFrom="page">
                          <wp:posOffset>1604010</wp:posOffset>
                        </wp:positionV>
                      </mc:Fallback>
                    </mc:AlternateContent>
                    <wp:extent cx="0" cy="1543050"/>
                    <wp:effectExtent l="19050" t="0" r="19050" b="23495"/>
                    <wp:wrapNone/>
                    <wp:docPr id="460" name="Conector recto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>
                              <a:off x="0" y="0"/>
                              <a:ext cx="0" cy="154305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>
                                  <a:lumMod val="85000"/>
                                  <a:lumOff val="1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a:graphicData>
                    </a:graphic>
                    <wp14:sizeRelV relativeFrom="page">
                      <wp14:pctHeight>79500</wp14:pctHeight>
                    </wp14:sizeRelV>
                  </wp:anchor>
                </w:drawing>
              </mc:Choice>
              <mc:Fallback>
                <w:pict>
                  <v:line w14:anchorId="63521671" id="Conector recto 2" o:spid="_x0000_s1026" style="position:absolute;z-index:-251656192;visibility:visible;mso-wrap-style:square;mso-height-percent:795;mso-left-percent:100;mso-top-percent:150;mso-wrap-distance-left:9pt;mso-wrap-distance-top:0;mso-wrap-distance-right:9pt;mso-wrap-distance-bottom:0;mso-position-horizontal-relative:page;mso-position-vertical-relative:page;mso-height-percent:795;mso-left-percent:100;mso-top-percent:150;mso-height-relative:page" from="0,0" to="0,121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" strokecolor="#272727 [2749]" strokeweight="2.25pt">
                    <v:stroke joinstyle="miter"/>
                    <w10:wrap anchorx="page" anchory="page"/>
                  </v:line>
                </w:pict>
              </mc:Fallback>
            </mc:AlternateContent>
          </w:r>
        </w:p>
        <w:p w14:paraId="45D4E1D5" w14:textId="57B416A9" w:rsidR="00663CC9" w:rsidRDefault="00663CC9"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61312" behindDoc="0" locked="0" layoutInCell="1" allowOverlap="1" wp14:anchorId="12E8812C" wp14:editId="67E6F376">
                    <wp:simplePos x="0" y="0"/>
                    <wp:positionH relativeFrom="page">
                      <wp:posOffset>0</wp:posOffset>
                    </wp:positionH>
                    <wp:positionV relativeFrom="page">
                      <wp:posOffset>4494508</wp:posOffset>
                    </wp:positionV>
                    <wp:extent cx="5534025" cy="6196137"/>
                    <wp:effectExtent l="0" t="0" r="5715" b="0"/>
                    <wp:wrapNone/>
                    <wp:docPr id="459" name="Cuadro de texto 3" title="Título y subtítulo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534025" cy="619613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2915BED" w14:textId="77777777" w:rsidR="00663CC9" w:rsidRPr="00DA7832" w:rsidRDefault="00663CC9" w:rsidP="00663CC9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vertAlign w:val="superscript"/>
                                    <w:lang w:val="es-EC"/>
                                  </w:rPr>
                                </w:pP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  <w:t>Sara G. Cifuentes</w:t>
                                </w: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vertAlign w:val="superscript"/>
                                    <w:lang w:val="es-EC"/>
                                  </w:rPr>
                                  <w:t>1</w:t>
                                </w: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  <w:t>, Jay Graham</w:t>
                                </w: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vertAlign w:val="superscript"/>
                                    <w:lang w:val="es-EC"/>
                                  </w:rPr>
                                  <w:t>2</w:t>
                                </w: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  <w:t>, Gabriel Trueba</w:t>
                                </w: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vertAlign w:val="superscript"/>
                                    <w:lang w:val="es-EC"/>
                                  </w:rPr>
                                  <w:t>1</w:t>
                                </w: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  <w:t>, Paúl A. Cárdenas</w:t>
                                </w: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vertAlign w:val="superscript"/>
                                    <w:lang w:val="es-EC"/>
                                  </w:rPr>
                                  <w:t>1*</w:t>
                                </w:r>
                              </w:p>
                              <w:p w14:paraId="747071A2" w14:textId="77777777" w:rsidR="00663CC9" w:rsidRPr="00DA7832" w:rsidRDefault="00663CC9" w:rsidP="00663CC9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</w:pP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  <w:t>1 Universidad San Francisco de Quito USFQ, Colegio de Ciencias Biológicas y Ambientales, Instituto de Microbiología, Diego de Robles St, Cumbayá, Quito, Pichincha, Ecuador</w:t>
                                </w:r>
                              </w:p>
                              <w:p w14:paraId="18C44E5D" w14:textId="77777777" w:rsidR="00663CC9" w:rsidRPr="00DA7832" w:rsidRDefault="00663CC9" w:rsidP="00663CC9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 University of California, Berkeley School of Public Health, 2121 Berkeley Way West, Berkeley, California, USA</w:t>
                                </w:r>
                              </w:p>
                              <w:p w14:paraId="3DFEF8A9" w14:textId="77777777" w:rsidR="00663CC9" w:rsidRPr="00DA7832" w:rsidRDefault="00663CC9" w:rsidP="00663CC9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</w:p>
                              <w:p w14:paraId="7996520B" w14:textId="77777777" w:rsidR="00663CC9" w:rsidRPr="00DA7832" w:rsidRDefault="00663CC9" w:rsidP="00663CC9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</w:pPr>
                                <w:r w:rsidRPr="00DA783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s-EC"/>
                                  </w:rPr>
                                  <w:t>*Corresponding author:</w:t>
                                </w: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  <w:t xml:space="preserve"> Paúl A. Cárdenas</w:t>
                                </w:r>
                              </w:p>
                              <w:p w14:paraId="16D66A5B" w14:textId="77777777" w:rsidR="00663CC9" w:rsidRPr="00DA7832" w:rsidRDefault="00663CC9" w:rsidP="00663CC9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</w:pPr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s-EC"/>
                                  </w:rPr>
                                  <w:t>Universidad San Francisco de Quito USFQ, Colegio de Ciencias Biológicas y Ambientales, Instituto de Microbiología, Diego de Robles St, Cumbayá, Quito, Pichincha, Ecuador</w:t>
                                </w:r>
                              </w:p>
                              <w:p w14:paraId="3ABAF05D" w14:textId="77777777" w:rsidR="00663CC9" w:rsidRPr="00DA7832" w:rsidRDefault="00663CC9" w:rsidP="00663CC9">
                                <w:pPr>
                                  <w:spacing w:line="480" w:lineRule="auto"/>
                                  <w:rPr>
                                    <w:rStyle w:val="Hipervnculo"/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proofErr w:type="spellStart"/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de-DE"/>
                                  </w:rPr>
                                  <w:t>E-mail</w:t>
                                </w:r>
                                <w:proofErr w:type="spellEnd"/>
                                <w:r w:rsidRPr="00DA783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de-DE"/>
                                  </w:rPr>
                                  <w:t xml:space="preserve">: </w:t>
                                </w:r>
                                <w:hyperlink r:id="rId4" w:history="1">
                                  <w:r w:rsidRPr="00DA7832">
                                    <w:rPr>
                                      <w:rStyle w:val="Hipervnculo"/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pacardenas@usfq.edu.ec</w:t>
                                  </w:r>
                                </w:hyperlink>
                              </w:p>
                              <w:p w14:paraId="30A3E851" w14:textId="77777777" w:rsidR="00663CC9" w:rsidRPr="00DA7832" w:rsidRDefault="00663CC9" w:rsidP="00663CC9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 w:rsidRPr="00DA7832">
                                  <w:rPr>
                                    <w:rStyle w:val="Hipervnculo"/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  <w:u w:val="none"/>
                                  </w:rPr>
                                  <w:t>Phone: (+593) 2 297-1700 ext. 1517</w:t>
                                </w:r>
                              </w:p>
                              <w:p w14:paraId="544092A0" w14:textId="0356161E" w:rsidR="00663CC9" w:rsidRPr="00663CC9" w:rsidRDefault="00663CC9">
                                <w:pPr>
                                  <w:pStyle w:val="Sinespaciado"/>
                                  <w:rPr>
                                    <w:iCs/>
                                    <w:color w:val="262626" w:themeColor="text1" w:themeTint="D9"/>
                                    <w:sz w:val="26"/>
                                    <w:szCs w:val="26"/>
                                    <w:lang w:val="es-EC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1188720" tIns="91440" rIns="0" bIns="91440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8900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12E8812C" id="_x0000_t202" coordsize="21600,21600" o:spt="202" path="m,l,21600r21600,l21600,xe">
                    <v:stroke joinstyle="miter"/>
                    <v:path gradientshapeok="t" o:connecttype="rect"/>
                  </v:shapetype>
                  <v:shape id="Cuadro de texto 3" o:spid="_x0000_s1026" type="#_x0000_t202" alt="Título: Título y subtítulo" style="position:absolute;margin-left:0;margin-top:353.9pt;width:435.75pt;height:487.9pt;z-index:251661312;visibility:visible;mso-wrap-style:square;mso-width-percent:89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890;mso-height-percent:0;mso-width-relative:page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" filled="f" stroked="f" strokeweight=".5pt">
                    <v:textbox inset="93.6pt,7.2pt,0,1in">
                      <w:txbxContent>
                        <w:p w14:paraId="12915BED" w14:textId="77777777" w:rsidR="00663CC9" w:rsidRPr="00DA7832" w:rsidRDefault="00663CC9" w:rsidP="00663CC9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vertAlign w:val="superscript"/>
                              <w:lang w:val="es-EC"/>
                            </w:rPr>
                          </w:pP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  <w:t>Sara G. Cifuentes</w:t>
                          </w: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vertAlign w:val="superscript"/>
                              <w:lang w:val="es-EC"/>
                            </w:rPr>
                            <w:t>1</w:t>
                          </w: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  <w:t>, Jay Graham</w:t>
                          </w: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vertAlign w:val="superscript"/>
                              <w:lang w:val="es-EC"/>
                            </w:rPr>
                            <w:t>2</w:t>
                          </w: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  <w:t>, Gabriel Trueba</w:t>
                          </w: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vertAlign w:val="superscript"/>
                              <w:lang w:val="es-EC"/>
                            </w:rPr>
                            <w:t>1</w:t>
                          </w: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  <w:t>, Paúl A. Cárdenas</w:t>
                          </w: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vertAlign w:val="superscript"/>
                              <w:lang w:val="es-EC"/>
                            </w:rPr>
                            <w:t>1*</w:t>
                          </w:r>
                        </w:p>
                        <w:p w14:paraId="747071A2" w14:textId="77777777" w:rsidR="00663CC9" w:rsidRPr="00DA7832" w:rsidRDefault="00663CC9" w:rsidP="00663CC9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</w:pP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  <w:t>1 Universidad San Francisco de Quito USFQ, Colegio de Ciencias Biológicas y Ambientales, Instituto de Microbiología, Diego de Robles St, Cumbayá, Quito, Pichincha, Ecuador</w:t>
                          </w:r>
                        </w:p>
                        <w:p w14:paraId="18C44E5D" w14:textId="77777777" w:rsidR="00663CC9" w:rsidRPr="00DA7832" w:rsidRDefault="00663CC9" w:rsidP="00663CC9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 University of California, Berkeley School of Public Health, 2121 Berkeley Way West, Berkeley, California, USA</w:t>
                          </w:r>
                        </w:p>
                        <w:p w14:paraId="3DFEF8A9" w14:textId="77777777" w:rsidR="00663CC9" w:rsidRPr="00DA7832" w:rsidRDefault="00663CC9" w:rsidP="00663CC9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</w:p>
                        <w:p w14:paraId="7996520B" w14:textId="77777777" w:rsidR="00663CC9" w:rsidRPr="00DA7832" w:rsidRDefault="00663CC9" w:rsidP="00663CC9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</w:pPr>
                          <w:r w:rsidRPr="00DA7832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s-EC"/>
                            </w:rPr>
                            <w:t>*Corresponding author:</w:t>
                          </w: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  <w:t xml:space="preserve"> Paúl A. Cárdenas</w:t>
                          </w:r>
                        </w:p>
                        <w:p w14:paraId="16D66A5B" w14:textId="77777777" w:rsidR="00663CC9" w:rsidRPr="00DA7832" w:rsidRDefault="00663CC9" w:rsidP="00663CC9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</w:pPr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s-EC"/>
                            </w:rPr>
                            <w:t>Universidad San Francisco de Quito USFQ, Colegio de Ciencias Biológicas y Ambientales, Instituto de Microbiología, Diego de Robles St, Cumbayá, Quito, Pichincha, Ecuador</w:t>
                          </w:r>
                        </w:p>
                        <w:p w14:paraId="3ABAF05D" w14:textId="77777777" w:rsidR="00663CC9" w:rsidRPr="00DA7832" w:rsidRDefault="00663CC9" w:rsidP="00663CC9">
                          <w:pPr>
                            <w:spacing w:line="480" w:lineRule="auto"/>
                            <w:rPr>
                              <w:rStyle w:val="Hipervnculo"/>
                              <w:rFonts w:ascii="Times New Roman" w:hAnsi="Times New Roman" w:cs="Times New Roman"/>
                              <w:sz w:val="24"/>
                              <w:szCs w:val="24"/>
                              <w:lang w:val="de-DE"/>
                            </w:rPr>
                          </w:pPr>
                          <w:proofErr w:type="spellStart"/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de-DE"/>
                            </w:rPr>
                            <w:t>E-mail</w:t>
                          </w:r>
                          <w:proofErr w:type="spellEnd"/>
                          <w:r w:rsidRPr="00DA783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de-DE"/>
                            </w:rPr>
                            <w:t xml:space="preserve">: </w:t>
                          </w:r>
                          <w:hyperlink r:id="rId5" w:history="1">
                            <w:r w:rsidRPr="00DA7832">
                              <w:rPr>
                                <w:rStyle w:val="Hipervnculo"/>
                                <w:rFonts w:ascii="Times New Roman" w:hAnsi="Times New Roman" w:cs="Times New Roman"/>
                                <w:sz w:val="24"/>
                                <w:szCs w:val="24"/>
                                <w:lang w:val="de-DE"/>
                              </w:rPr>
                              <w:t>pacardenas@usfq.edu.ec</w:t>
                            </w:r>
                          </w:hyperlink>
                        </w:p>
                        <w:p w14:paraId="30A3E851" w14:textId="77777777" w:rsidR="00663CC9" w:rsidRPr="00DA7832" w:rsidRDefault="00663CC9" w:rsidP="00663CC9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 w:rsidRPr="00DA7832">
                            <w:rPr>
                              <w:rStyle w:val="Hipervnculo"/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:u w:val="none"/>
                            </w:rPr>
                            <w:t>Phone: (+593) 2 297-1700 ext. 1517</w:t>
                          </w:r>
                        </w:p>
                        <w:p w14:paraId="544092A0" w14:textId="0356161E" w:rsidR="00663CC9" w:rsidRPr="00663CC9" w:rsidRDefault="00663CC9">
                          <w:pPr>
                            <w:pStyle w:val="Sinespaciado"/>
                            <w:rPr>
                              <w:iCs/>
                              <w:color w:val="262626" w:themeColor="text1" w:themeTint="D9"/>
                              <w:sz w:val="26"/>
                              <w:szCs w:val="26"/>
                              <w:lang w:val="es-EC"/>
                            </w:rPr>
                          </w:pP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 wp14:anchorId="62C23F1F" wp14:editId="20C79FF9">
                    <wp:simplePos x="0" y="0"/>
                    <wp:positionH relativeFrom="page">
                      <wp:posOffset>0</wp:posOffset>
                    </wp:positionH>
                    <wp:positionV relativeFrom="page">
                      <wp:posOffset>1596325</wp:posOffset>
                    </wp:positionV>
                    <wp:extent cx="6915150" cy="3115160"/>
                    <wp:effectExtent l="0" t="0" r="6350" b="0"/>
                    <wp:wrapNone/>
                    <wp:docPr id="461" name="Cuadro de texto 1" title="Título y subtítulo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6915150" cy="31151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9856A6D" w14:textId="77777777" w:rsidR="00663CC9" w:rsidRPr="00663CC9" w:rsidRDefault="00663CC9" w:rsidP="00663CC9">
                                <w:pPr>
                                  <w:spacing w:line="480" w:lineRule="auto"/>
                                  <w:rPr>
                                    <w:rFonts w:ascii="Times New Roman" w:hAnsi="Times New Roman" w:cs="Times New Roman"/>
                                    <w:b/>
                                    <w:sz w:val="40"/>
                                    <w:szCs w:val="40"/>
                                    <w:lang w:val="en-GB"/>
                                  </w:rPr>
                                </w:pPr>
                                <w:r w:rsidRPr="00663CC9">
                                  <w:rPr>
                                    <w:rFonts w:ascii="Times New Roman" w:hAnsi="Times New Roman" w:cs="Times New Roman"/>
                                    <w:b/>
                                    <w:sz w:val="40"/>
                                    <w:szCs w:val="40"/>
                                    <w:lang w:val="en-GB"/>
                                  </w:rPr>
                                  <w:t>Hi-C Untangles the Temporal Dynamics of the Children’s Gut Resistome and Mobilome, Highlighting the Role of Transposable Elements</w:t>
                                </w:r>
                              </w:p>
                              <w:p w14:paraId="185C8DE0" w14:textId="77777777" w:rsidR="00663CC9" w:rsidRDefault="00663CC9" w:rsidP="00663CC9">
                                <w:pPr>
                                  <w:shd w:val="clear" w:color="auto" w:fill="FFFFFF"/>
                                  <w:spacing w:before="100" w:beforeAutospacing="1" w:after="100" w:afterAutospacing="1" w:line="240" w:lineRule="auto"/>
                                  <w:outlineLvl w:val="1"/>
                                  <w:rPr>
                                    <w:rFonts w:ascii="Montserrat" w:eastAsia="Times New Roman" w:hAnsi="Montserrat" w:cs="Times New Roman"/>
                                    <w:b/>
                                    <w:bCs/>
                                    <w:color w:val="000000"/>
                                    <w:sz w:val="36"/>
                                    <w:szCs w:val="36"/>
                                    <w:lang w:val="es-EC" w:eastAsia="es-MX"/>
                                  </w:rPr>
                                </w:pPr>
                              </w:p>
                              <w:p w14:paraId="50E4131C" w14:textId="3327C926" w:rsidR="00663CC9" w:rsidRPr="00663CC9" w:rsidRDefault="00663CC9" w:rsidP="00663CC9">
                                <w:pPr>
                                  <w:shd w:val="clear" w:color="auto" w:fill="FFFFFF"/>
                                  <w:spacing w:before="100" w:beforeAutospacing="1" w:after="100" w:afterAutospacing="1" w:line="240" w:lineRule="auto"/>
                                  <w:outlineLvl w:val="1"/>
                                  <w:rPr>
                                    <w:rFonts w:ascii="Montserrat" w:eastAsia="Times New Roman" w:hAnsi="Montserrat" w:cs="Times New Roman"/>
                                    <w:b/>
                                    <w:bCs/>
                                    <w:color w:val="000000"/>
                                    <w:sz w:val="36"/>
                                    <w:szCs w:val="36"/>
                                    <w:lang w:val="es-EC" w:eastAsia="es-MX"/>
                                  </w:rPr>
                                </w:pPr>
                                <w:r w:rsidRPr="00663CC9">
                                  <w:rPr>
                                    <w:rFonts w:ascii="Montserrat" w:eastAsia="Times New Roman" w:hAnsi="Montserrat" w:cs="Times New Roman"/>
                                    <w:b/>
                                    <w:bCs/>
                                    <w:color w:val="000000"/>
                                    <w:sz w:val="36"/>
                                    <w:szCs w:val="36"/>
                                    <w:lang w:val="es-EC" w:eastAsia="es-MX"/>
                                  </w:rPr>
                                  <w:t>SUPPLEMENTAL MATERIAL</w:t>
                                </w:r>
                              </w:p>
                              <w:p w14:paraId="455AA320" w14:textId="5581F3B6" w:rsidR="00663CC9" w:rsidRPr="00091A99" w:rsidRDefault="00663CC9" w:rsidP="00663CC9">
                                <w:pPr>
                                  <w:pStyle w:val="Sinespaciado"/>
                                  <w:rPr>
                                    <w:i/>
                                    <w:color w:val="262626" w:themeColor="text1" w:themeTint="D9"/>
                                    <w:sz w:val="36"/>
                                    <w:szCs w:val="36"/>
                                    <w:lang w:val="es-E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1188720" tIns="45720" rIns="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 w14:anchorId="62C23F1F" id="Cuadro de texto 1" o:spid="_x0000_s1027" type="#_x0000_t202" alt="Título: Título y subtítulo" style="position:absolute;margin-left:0;margin-top:125.7pt;width:544.5pt;height:245.3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" filled="f" stroked="f" strokeweight=".5pt">
                    <v:textbox inset="93.6pt,,0">
                      <w:txbxContent>
                        <w:p w14:paraId="39856A6D" w14:textId="77777777" w:rsidR="00663CC9" w:rsidRPr="00663CC9" w:rsidRDefault="00663CC9" w:rsidP="00663CC9">
                          <w:pPr>
                            <w:spacing w:line="480" w:lineRule="auto"/>
                            <w:rPr>
                              <w:rFonts w:ascii="Times New Roman" w:hAnsi="Times New Roman" w:cs="Times New Roman"/>
                              <w:b/>
                              <w:sz w:val="40"/>
                              <w:szCs w:val="40"/>
                              <w:lang w:val="en-GB"/>
                            </w:rPr>
                          </w:pPr>
                          <w:r w:rsidRPr="00663CC9">
                            <w:rPr>
                              <w:rFonts w:ascii="Times New Roman" w:hAnsi="Times New Roman" w:cs="Times New Roman"/>
                              <w:b/>
                              <w:sz w:val="40"/>
                              <w:szCs w:val="40"/>
                              <w:lang w:val="en-GB"/>
                            </w:rPr>
                            <w:t>Hi-C Untangles the Temporal Dynamics of the Children’s Gut Resistome and Mobilome, Highlighting the Role of Transposable Elements</w:t>
                          </w:r>
                        </w:p>
                        <w:p w14:paraId="185C8DE0" w14:textId="77777777" w:rsidR="00663CC9" w:rsidRDefault="00663CC9" w:rsidP="00663CC9">
                          <w:pPr>
                            <w:shd w:val="clear" w:color="auto" w:fill="FFFFFF"/>
                            <w:spacing w:before="100" w:beforeAutospacing="1" w:after="100" w:afterAutospacing="1" w:line="240" w:lineRule="auto"/>
                            <w:outlineLvl w:val="1"/>
                            <w:rPr>
                              <w:rFonts w:ascii="Montserrat" w:eastAsia="Times New Roman" w:hAnsi="Montserrat" w:cs="Times New Roman"/>
                              <w:b/>
                              <w:bCs/>
                              <w:color w:val="000000"/>
                              <w:sz w:val="36"/>
                              <w:szCs w:val="36"/>
                              <w:lang w:val="es-EC" w:eastAsia="es-MX"/>
                            </w:rPr>
                          </w:pPr>
                        </w:p>
                        <w:p w14:paraId="50E4131C" w14:textId="3327C926" w:rsidR="00663CC9" w:rsidRPr="00663CC9" w:rsidRDefault="00663CC9" w:rsidP="00663CC9">
                          <w:pPr>
                            <w:shd w:val="clear" w:color="auto" w:fill="FFFFFF"/>
                            <w:spacing w:before="100" w:beforeAutospacing="1" w:after="100" w:afterAutospacing="1" w:line="240" w:lineRule="auto"/>
                            <w:outlineLvl w:val="1"/>
                            <w:rPr>
                              <w:rFonts w:ascii="Montserrat" w:eastAsia="Times New Roman" w:hAnsi="Montserrat" w:cs="Times New Roman"/>
                              <w:b/>
                              <w:bCs/>
                              <w:color w:val="000000"/>
                              <w:sz w:val="36"/>
                              <w:szCs w:val="36"/>
                              <w:lang w:val="es-EC" w:eastAsia="es-MX"/>
                            </w:rPr>
                          </w:pPr>
                          <w:r w:rsidRPr="00663CC9">
                            <w:rPr>
                              <w:rFonts w:ascii="Montserrat" w:eastAsia="Times New Roman" w:hAnsi="Montserrat" w:cs="Times New Roman"/>
                              <w:b/>
                              <w:bCs/>
                              <w:color w:val="000000"/>
                              <w:sz w:val="36"/>
                              <w:szCs w:val="36"/>
                              <w:lang w:val="es-EC" w:eastAsia="es-MX"/>
                            </w:rPr>
                            <w:t>SUPPLEMENTAL MATERIAL</w:t>
                          </w:r>
                        </w:p>
                        <w:p w14:paraId="455AA320" w14:textId="5581F3B6" w:rsidR="00663CC9" w:rsidRPr="00091A99" w:rsidRDefault="00663CC9" w:rsidP="00663CC9">
                          <w:pPr>
                            <w:pStyle w:val="Sinespaciado"/>
                            <w:rPr>
                              <w:i/>
                              <w:color w:val="262626" w:themeColor="text1" w:themeTint="D9"/>
                              <w:sz w:val="36"/>
                              <w:szCs w:val="36"/>
                              <w:lang w:val="es-ES"/>
                            </w:rPr>
                          </w:pP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</w:p>
      </w:sdtContent>
    </w:sdt>
    <w:p w14:paraId="283959DF" w14:textId="77777777" w:rsidR="00663CC9" w:rsidRPr="00DA7832" w:rsidRDefault="00663CC9" w:rsidP="00663C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783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710D7A" wp14:editId="501EC308">
            <wp:extent cx="5396230" cy="855726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855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3D8E8" w14:textId="17A4026B" w:rsidR="00F11B83" w:rsidRPr="00663CC9" w:rsidRDefault="00663CC9" w:rsidP="00663C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7832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DA7832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DA7832">
        <w:rPr>
          <w:rFonts w:ascii="Times New Roman" w:hAnsi="Times New Roman" w:cs="Times New Roman"/>
          <w:sz w:val="24"/>
          <w:szCs w:val="24"/>
        </w:rPr>
        <w:t xml:space="preserve"> Genetic environment of </w:t>
      </w:r>
      <w:proofErr w:type="spellStart"/>
      <w:r w:rsidRPr="00DA7832">
        <w:rPr>
          <w:rFonts w:ascii="Times New Roman" w:hAnsi="Times New Roman" w:cs="Times New Roman"/>
          <w:i/>
          <w:iCs/>
          <w:sz w:val="24"/>
          <w:szCs w:val="24"/>
        </w:rPr>
        <w:t>aph</w:t>
      </w:r>
      <w:proofErr w:type="spellEnd"/>
      <w:r w:rsidRPr="00DA7832">
        <w:rPr>
          <w:rFonts w:ascii="Times New Roman" w:hAnsi="Times New Roman" w:cs="Times New Roman"/>
          <w:i/>
          <w:iCs/>
          <w:sz w:val="24"/>
          <w:szCs w:val="24"/>
        </w:rPr>
        <w:t xml:space="preserve"> (3’’)-</w:t>
      </w:r>
      <w:proofErr w:type="spellStart"/>
      <w:r w:rsidRPr="00DA7832">
        <w:rPr>
          <w:rFonts w:ascii="Times New Roman" w:hAnsi="Times New Roman" w:cs="Times New Roman"/>
          <w:i/>
          <w:iCs/>
          <w:sz w:val="24"/>
          <w:szCs w:val="24"/>
        </w:rPr>
        <w:t>Ib</w:t>
      </w:r>
      <w:proofErr w:type="spellEnd"/>
      <w:r w:rsidRPr="00DA7832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proofErr w:type="gramStart"/>
      <w:r w:rsidRPr="00DA7832">
        <w:rPr>
          <w:rFonts w:ascii="Times New Roman" w:hAnsi="Times New Roman" w:cs="Times New Roman"/>
          <w:i/>
          <w:iCs/>
          <w:sz w:val="24"/>
          <w:szCs w:val="24"/>
        </w:rPr>
        <w:t>aph</w:t>
      </w:r>
      <w:proofErr w:type="spellEnd"/>
      <w:r w:rsidRPr="00DA7832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Pr="00DA7832">
        <w:rPr>
          <w:rFonts w:ascii="Times New Roman" w:hAnsi="Times New Roman" w:cs="Times New Roman"/>
          <w:i/>
          <w:iCs/>
          <w:sz w:val="24"/>
          <w:szCs w:val="24"/>
        </w:rPr>
        <w:t>6)-Id</w:t>
      </w:r>
      <w:r w:rsidRPr="00DA783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A7832">
        <w:rPr>
          <w:rFonts w:ascii="Times New Roman" w:hAnsi="Times New Roman" w:cs="Times New Roman"/>
          <w:sz w:val="24"/>
          <w:szCs w:val="24"/>
        </w:rPr>
        <w:t xml:space="preserve">genes across sampling periods.  This schematic illustrates the genomic environment of </w:t>
      </w:r>
      <w:proofErr w:type="spellStart"/>
      <w:proofErr w:type="gramStart"/>
      <w:r w:rsidRPr="00DA7832">
        <w:rPr>
          <w:rFonts w:ascii="Times New Roman" w:hAnsi="Times New Roman" w:cs="Times New Roman"/>
          <w:i/>
          <w:iCs/>
          <w:sz w:val="24"/>
          <w:szCs w:val="24"/>
        </w:rPr>
        <w:t>aph</w:t>
      </w:r>
      <w:proofErr w:type="spellEnd"/>
      <w:r w:rsidRPr="00DA7832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Pr="00DA7832">
        <w:rPr>
          <w:rFonts w:ascii="Times New Roman" w:hAnsi="Times New Roman" w:cs="Times New Roman"/>
          <w:i/>
          <w:iCs/>
          <w:sz w:val="24"/>
          <w:szCs w:val="24"/>
        </w:rPr>
        <w:t>3’’)-</w:t>
      </w:r>
      <w:proofErr w:type="spellStart"/>
      <w:r w:rsidRPr="00DA7832">
        <w:rPr>
          <w:rFonts w:ascii="Times New Roman" w:hAnsi="Times New Roman" w:cs="Times New Roman"/>
          <w:i/>
          <w:iCs/>
          <w:sz w:val="24"/>
          <w:szCs w:val="24"/>
        </w:rPr>
        <w:t>Ib</w:t>
      </w:r>
      <w:proofErr w:type="spellEnd"/>
      <w:r w:rsidRPr="00DA783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Pr="00DA7832">
        <w:rPr>
          <w:rFonts w:ascii="Times New Roman" w:hAnsi="Times New Roman" w:cs="Times New Roman"/>
          <w:i/>
          <w:iCs/>
          <w:sz w:val="24"/>
          <w:szCs w:val="24"/>
        </w:rPr>
        <w:t>aph</w:t>
      </w:r>
      <w:proofErr w:type="spellEnd"/>
      <w:r w:rsidRPr="00DA7832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Pr="00DA7832">
        <w:rPr>
          <w:rFonts w:ascii="Times New Roman" w:hAnsi="Times New Roman" w:cs="Times New Roman"/>
          <w:i/>
          <w:iCs/>
          <w:sz w:val="24"/>
          <w:szCs w:val="24"/>
        </w:rPr>
        <w:t>6)-Id</w:t>
      </w:r>
      <w:r w:rsidRPr="00DA7832">
        <w:rPr>
          <w:rFonts w:ascii="Times New Roman" w:hAnsi="Times New Roman" w:cs="Times New Roman"/>
          <w:sz w:val="24"/>
          <w:szCs w:val="24"/>
        </w:rPr>
        <w:t xml:space="preserve"> across different sampling periods. Each row represents a distinct child sample, where the number after the child ID denotes the sampling period. Gene orientations have been adjusted for samples 209-1, 221-2, and 221-3 for alignment consistency. Functional annotations include resistance genes, transposase elements, and other genomic features.</w:t>
      </w:r>
    </w:p>
    <w:sectPr w:rsidR="00F11B83" w:rsidRPr="00663CC9" w:rsidSect="00663CC9">
      <w:footerReference w:type="even" r:id="rId7"/>
      <w:footerReference w:type="default" r:id="rId8"/>
      <w:pgSz w:w="11900" w:h="16840"/>
      <w:pgMar w:top="1418" w:right="1701" w:bottom="1418" w:left="1701" w:header="709" w:footer="709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ontserrat">
    <w:panose1 w:val="00000500000000000000"/>
    <w:charset w:val="4D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46516850"/>
      <w:docPartObj>
        <w:docPartGallery w:val="Page Numbers (Bottom of Page)"/>
        <w:docPartUnique/>
      </w:docPartObj>
    </w:sdtPr>
    <w:sdtContent>
      <w:p w14:paraId="472CEF36" w14:textId="77777777" w:rsidR="00000000" w:rsidRDefault="00000000" w:rsidP="00B4715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1E1B446" w14:textId="77777777" w:rsidR="00000000" w:rsidRDefault="00000000" w:rsidP="002C52B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890921699"/>
      <w:docPartObj>
        <w:docPartGallery w:val="Page Numbers (Bottom of Page)"/>
        <w:docPartUnique/>
      </w:docPartObj>
    </w:sdtPr>
    <w:sdtContent>
      <w:p w14:paraId="6F03D55A" w14:textId="77777777" w:rsidR="00000000" w:rsidRDefault="00000000" w:rsidP="00B4715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11CCE2B" w14:textId="77777777" w:rsidR="00000000" w:rsidRDefault="00000000" w:rsidP="002C52BD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CC9"/>
    <w:rsid w:val="000F3380"/>
    <w:rsid w:val="0021534E"/>
    <w:rsid w:val="00462D8E"/>
    <w:rsid w:val="00663CC9"/>
    <w:rsid w:val="00D35212"/>
    <w:rsid w:val="00EE3668"/>
    <w:rsid w:val="00F1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3A40C"/>
  <w15:chartTrackingRefBased/>
  <w15:docId w15:val="{4B7F977B-2613-064B-8A88-A837152D5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CC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63C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C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63C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C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3C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C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3C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3C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3C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C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3C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C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3C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C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3C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C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3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663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3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3CC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3CC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3C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3CC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3C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3C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63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63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63C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C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63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63CC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C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63CC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63CC9"/>
    <w:pPr>
      <w:spacing w:line="278" w:lineRule="auto"/>
      <w:ind w:left="720"/>
      <w:contextualSpacing/>
    </w:pPr>
    <w:rPr>
      <w:kern w:val="2"/>
      <w:sz w:val="24"/>
      <w:szCs w:val="24"/>
      <w:lang w:val="es-EC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63CC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3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3CC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63CC9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663CC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63CC9"/>
    <w:rPr>
      <w:kern w:val="0"/>
      <w:sz w:val="22"/>
      <w:szCs w:val="22"/>
      <w:lang w:val="en-US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663CC9"/>
  </w:style>
  <w:style w:type="character" w:styleId="Nmerodelnea">
    <w:name w:val="line number"/>
    <w:basedOn w:val="Fuentedeprrafopredeter"/>
    <w:uiPriority w:val="99"/>
    <w:semiHidden/>
    <w:unhideWhenUsed/>
    <w:rsid w:val="00663CC9"/>
  </w:style>
  <w:style w:type="paragraph" w:styleId="Sinespaciado">
    <w:name w:val="No Spacing"/>
    <w:link w:val="SinespaciadoCar"/>
    <w:uiPriority w:val="1"/>
    <w:qFormat/>
    <w:rsid w:val="00663CC9"/>
    <w:pPr>
      <w:spacing w:after="0" w:line="240" w:lineRule="auto"/>
    </w:pPr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663CC9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styleId="Hipervnculo">
    <w:name w:val="Hyperlink"/>
    <w:basedOn w:val="Fuentedeprrafopredeter"/>
    <w:uiPriority w:val="99"/>
    <w:unhideWhenUsed/>
    <w:rsid w:val="00663CC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pacardenas@usfq.edu.ec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pacardenas@usfq.edu.ec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9</Words>
  <Characters>440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BRIELA CIFUENTES RODRIGUEZ</dc:creator>
  <cp:keywords/>
  <dc:description/>
  <cp:lastModifiedBy>SARA GABRIELA CIFUENTES RODRIGUEZ</cp:lastModifiedBy>
  <cp:revision>1</cp:revision>
  <dcterms:created xsi:type="dcterms:W3CDTF">2025-07-22T12:46:00Z</dcterms:created>
  <dcterms:modified xsi:type="dcterms:W3CDTF">2025-07-22T12:54:00Z</dcterms:modified>
</cp:coreProperties>
</file>